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29DBC" w14:textId="1FFE8DEE" w:rsidR="005A1EE7" w:rsidRDefault="00531C55">
      <w:hyperlink r:id="rId6" w:history="1">
        <w:r w:rsidRPr="0003352B">
          <w:rPr>
            <w:rStyle w:val="a7"/>
          </w:rPr>
          <w:t>http://apps.webofknowledge.com/full_record.do?product=UA&amp;search_mode=GeneralSearch&amp;qid=1&amp;SID=8Bui6epMRypTW7P5Uqs&amp;page=1&amp;doc=7</w:t>
        </w:r>
      </w:hyperlink>
    </w:p>
    <w:p w14:paraId="48F199D8" w14:textId="0B273A78" w:rsidR="005A1EE7" w:rsidRDefault="005A1EE7"/>
    <w:p w14:paraId="7D680430" w14:textId="69E582EC" w:rsidR="005A1EE7" w:rsidRDefault="00CD70A8">
      <w:hyperlink r:id="rId7" w:history="1">
        <w:r w:rsidR="005A1EE7" w:rsidRPr="00AB4C50">
          <w:rPr>
            <w:rStyle w:val="a7"/>
          </w:rPr>
          <w:t>http://apps.webofknowledge.com/CitedFullRecord.do?product=UA&amp;colName=WOS&amp;SID=8Bui6epMRypTW7P5Uqs&amp;search_mode=CitedFullRecord&amp;isickref=WOS:000355243800001</w:t>
        </w:r>
      </w:hyperlink>
    </w:p>
    <w:p w14:paraId="2BA28995" w14:textId="3154B866" w:rsidR="005A1EE7" w:rsidRDefault="005A1EE7"/>
    <w:p w14:paraId="1A32EDC9" w14:textId="7A33E9DB" w:rsidR="005A1EE7" w:rsidRDefault="00CD70A8">
      <w:hyperlink r:id="rId8" w:history="1">
        <w:r w:rsidR="005A1EE7" w:rsidRPr="00AB4C50">
          <w:rPr>
            <w:rStyle w:val="a7"/>
          </w:rPr>
          <w:t>http://apps.webofknowledge.com/CitedFullRecord.do?product=UA&amp;colName=WOS&amp;SID=8Bui6epMRypTW7P5Uqs&amp;search_mode=CitedFullRecord&amp;isickref=WOS:000253598100030</w:t>
        </w:r>
      </w:hyperlink>
    </w:p>
    <w:p w14:paraId="3D8CAA62" w14:textId="38AFF4BC" w:rsidR="005A1EE7" w:rsidRDefault="005A1EE7"/>
    <w:p w14:paraId="06AEC0CD" w14:textId="77777777" w:rsidR="00531C55" w:rsidRDefault="00531C55" w:rsidP="00531C55">
      <w:hyperlink r:id="rId9" w:history="1">
        <w:r w:rsidRPr="00AB4C50">
          <w:rPr>
            <w:rStyle w:val="a7"/>
          </w:rPr>
          <w:t>https://kns.cnki.net/kcms/detail/detail.aspx?dbcode=CDFD&amp;dbname=CDFDLAST2016&amp;filename=1016085321.nh&amp;v=j8fjtqQKrr7E%25mmd2FFgwq8CCAMobU7qVwKyGZQ5tZe%25mmd2ByP7loPjcxTwWDuNuUPgCIsnu%25mmd2F</w:t>
        </w:r>
      </w:hyperlink>
    </w:p>
    <w:p w14:paraId="514CB453" w14:textId="77777777" w:rsidR="00531C55" w:rsidRPr="00531C55" w:rsidRDefault="00531C55">
      <w:pPr>
        <w:rPr>
          <w:rFonts w:hint="eastAsia"/>
        </w:rPr>
      </w:pPr>
    </w:p>
    <w:sectPr w:rsidR="00531C55" w:rsidRPr="00531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ED209" w14:textId="77777777" w:rsidR="00CD70A8" w:rsidRDefault="00CD70A8" w:rsidP="005A1EE7">
      <w:r>
        <w:separator/>
      </w:r>
    </w:p>
  </w:endnote>
  <w:endnote w:type="continuationSeparator" w:id="0">
    <w:p w14:paraId="4A029E73" w14:textId="77777777" w:rsidR="00CD70A8" w:rsidRDefault="00CD70A8" w:rsidP="005A1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354DA" w14:textId="77777777" w:rsidR="00CD70A8" w:rsidRDefault="00CD70A8" w:rsidP="005A1EE7">
      <w:r>
        <w:separator/>
      </w:r>
    </w:p>
  </w:footnote>
  <w:footnote w:type="continuationSeparator" w:id="0">
    <w:p w14:paraId="7FD18398" w14:textId="77777777" w:rsidR="00CD70A8" w:rsidRDefault="00CD70A8" w:rsidP="005A1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FB"/>
    <w:rsid w:val="003156FB"/>
    <w:rsid w:val="00531C55"/>
    <w:rsid w:val="0059217D"/>
    <w:rsid w:val="005964EB"/>
    <w:rsid w:val="005A1EE7"/>
    <w:rsid w:val="00CD70A8"/>
    <w:rsid w:val="00E8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14598"/>
  <w15:chartTrackingRefBased/>
  <w15:docId w15:val="{B8FBB1D1-023B-4316-899B-0BC04857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EE7"/>
    <w:rPr>
      <w:sz w:val="18"/>
      <w:szCs w:val="18"/>
    </w:rPr>
  </w:style>
  <w:style w:type="character" w:styleId="a7">
    <w:name w:val="Hyperlink"/>
    <w:basedOn w:val="a0"/>
    <w:uiPriority w:val="99"/>
    <w:unhideWhenUsed/>
    <w:rsid w:val="005A1EE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A1E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CitedFullRecord.do?product=UA&amp;colName=WOS&amp;SID=8Bui6epMRypTW7P5Uqs&amp;search_mode=CitedFullRecord&amp;isickref=WOS:00025359810003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/CitedFullRecord.do?product=UA&amp;colName=WOS&amp;SID=8Bui6epMRypTW7P5Uqs&amp;search_mode=CitedFullRecord&amp;isickref=WOS:0003552438000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full_record.do?product=UA&amp;search_mode=GeneralSearch&amp;qid=1&amp;SID=8Bui6epMRypTW7P5Uqs&amp;page=1&amp;doc=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kns.cnki.net/kcms/detail/detail.aspx?dbcode=CDFD&amp;dbname=CDFDLAST2016&amp;filename=1016085321.nh&amp;v=j8fjtqQKrr7E%25mmd2FFgwq8CCAMobU7qVwKyGZQ5tZe%25mmd2ByP7loPjcxTwWDuNuUPgCIsnu%25mmd2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c</dc:creator>
  <cp:keywords/>
  <dc:description/>
  <cp:lastModifiedBy>yhc</cp:lastModifiedBy>
  <cp:revision>3</cp:revision>
  <dcterms:created xsi:type="dcterms:W3CDTF">2021-05-21T12:19:00Z</dcterms:created>
  <dcterms:modified xsi:type="dcterms:W3CDTF">2021-06-20T07:06:00Z</dcterms:modified>
</cp:coreProperties>
</file>